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1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585"/>
        <w:gridCol w:w="2515"/>
      </w:tblGrid>
      <w:tr w:rsidR="009D102F" w:rsidRPr="000C43F3" w14:paraId="4B38E338" w14:textId="77777777" w:rsidTr="00DD2410">
        <w:trPr>
          <w:trHeight w:val="331"/>
        </w:trPr>
        <w:tc>
          <w:tcPr>
            <w:tcW w:w="810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11E2DB" w14:textId="77777777" w:rsidR="009D102F" w:rsidRPr="000C43F3" w:rsidRDefault="009D102F" w:rsidP="00DD2410">
            <w:r w:rsidRPr="000C43F3">
              <w:rPr>
                <w:b/>
                <w:bCs/>
              </w:rPr>
              <w:t>Supplementary Table 1. Summary sequencing statistics for the KCHYD99 family</w:t>
            </w:r>
          </w:p>
        </w:tc>
      </w:tr>
      <w:tr w:rsidR="009D102F" w:rsidRPr="000C43F3" w14:paraId="4437774B" w14:textId="77777777" w:rsidTr="00DD2410">
        <w:trPr>
          <w:trHeight w:val="289"/>
        </w:trPr>
        <w:tc>
          <w:tcPr>
            <w:tcW w:w="560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71B841" w14:textId="77777777" w:rsidR="009D102F" w:rsidRPr="000C43F3" w:rsidRDefault="009D102F" w:rsidP="00DD2410">
            <w:r w:rsidRPr="000C43F3">
              <w:t>Category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B67873" w14:textId="77777777" w:rsidR="009D102F" w:rsidRPr="000C43F3" w:rsidRDefault="009D102F" w:rsidP="00DD2410">
            <w:r w:rsidRPr="000C43F3">
              <w:t>Cases</w:t>
            </w:r>
          </w:p>
        </w:tc>
      </w:tr>
      <w:tr w:rsidR="009D102F" w:rsidRPr="000C43F3" w14:paraId="5501ECAE" w14:textId="77777777" w:rsidTr="00DD2410">
        <w:trPr>
          <w:trHeight w:val="28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1EE855D5" w14:textId="77777777" w:rsidR="009D102F" w:rsidRPr="000C43F3" w:rsidRDefault="009D102F" w:rsidP="00DD2410"/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31A132" w14:textId="77777777" w:rsidR="009D102F" w:rsidRPr="000C43F3" w:rsidRDefault="009D102F" w:rsidP="00DD2410">
            <w:r w:rsidRPr="000C43F3">
              <w:t>(IDT; N=3)</w:t>
            </w:r>
          </w:p>
        </w:tc>
      </w:tr>
      <w:tr w:rsidR="009D102F" w:rsidRPr="000C43F3" w14:paraId="1BA52CB2" w14:textId="77777777" w:rsidTr="00DD2410">
        <w:trPr>
          <w:trHeight w:val="542"/>
        </w:trPr>
        <w:tc>
          <w:tcPr>
            <w:tcW w:w="56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E1B02B" w14:textId="77777777" w:rsidR="009D102F" w:rsidRPr="000C43F3" w:rsidRDefault="009D102F" w:rsidP="00DD2410">
            <w:r w:rsidRPr="000C43F3">
              <w:t>Read length (</w:t>
            </w:r>
            <w:proofErr w:type="spellStart"/>
            <w:r w:rsidRPr="000C43F3">
              <w:t>bp</w:t>
            </w:r>
            <w:proofErr w:type="spellEnd"/>
            <w:r w:rsidRPr="000C43F3">
              <w:t>)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303D1B" w14:textId="77777777" w:rsidR="009D102F" w:rsidRPr="000C43F3" w:rsidRDefault="009D102F" w:rsidP="00DD2410">
            <w:r w:rsidRPr="000C43F3">
              <w:t>101</w:t>
            </w:r>
          </w:p>
        </w:tc>
      </w:tr>
      <w:tr w:rsidR="009D102F" w:rsidRPr="000C43F3" w14:paraId="5933D627" w14:textId="77777777" w:rsidTr="00DD2410">
        <w:trPr>
          <w:trHeight w:val="289"/>
        </w:trPr>
        <w:tc>
          <w:tcPr>
            <w:tcW w:w="5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B0741E" w14:textId="77777777" w:rsidR="009D102F" w:rsidRPr="000C43F3" w:rsidRDefault="009D102F" w:rsidP="00DD2410">
            <w:r w:rsidRPr="000C43F3">
              <w:t># of reads per sample (M)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63795D" w14:textId="77777777" w:rsidR="009D102F" w:rsidRPr="000C43F3" w:rsidRDefault="009D102F" w:rsidP="00DD2410">
            <w:r w:rsidRPr="000C43F3">
              <w:t>60.7</w:t>
            </w:r>
          </w:p>
        </w:tc>
      </w:tr>
      <w:tr w:rsidR="009D102F" w:rsidRPr="000C43F3" w14:paraId="2A975465" w14:textId="77777777" w:rsidTr="00DD2410">
        <w:trPr>
          <w:trHeight w:val="542"/>
        </w:trPr>
        <w:tc>
          <w:tcPr>
            <w:tcW w:w="5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AB6931" w14:textId="77777777" w:rsidR="009D102F" w:rsidRPr="000C43F3" w:rsidRDefault="009D102F" w:rsidP="00DD2410">
            <w:r w:rsidRPr="000C43F3">
              <w:t>Median coverage at each targeted base (X)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EF3A2B" w14:textId="77777777" w:rsidR="009D102F" w:rsidRPr="000C43F3" w:rsidRDefault="009D102F" w:rsidP="00DD2410">
            <w:r w:rsidRPr="000C43F3">
              <w:t>63.3</w:t>
            </w:r>
          </w:p>
        </w:tc>
      </w:tr>
      <w:tr w:rsidR="009D102F" w:rsidRPr="000C43F3" w14:paraId="6D56565E" w14:textId="77777777" w:rsidTr="00DD2410">
        <w:trPr>
          <w:trHeight w:val="542"/>
        </w:trPr>
        <w:tc>
          <w:tcPr>
            <w:tcW w:w="5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8D7931" w14:textId="77777777" w:rsidR="009D102F" w:rsidRPr="000C43F3" w:rsidRDefault="009D102F" w:rsidP="00DD2410">
            <w:r w:rsidRPr="000C43F3">
              <w:t>Mean coverage at each targeted base (X)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6EFFC0" w14:textId="77777777" w:rsidR="009D102F" w:rsidRPr="000C43F3" w:rsidRDefault="009D102F" w:rsidP="00DD2410">
            <w:r w:rsidRPr="000C43F3">
              <w:t>69.4</w:t>
            </w:r>
          </w:p>
        </w:tc>
      </w:tr>
      <w:tr w:rsidR="009D102F" w:rsidRPr="000C43F3" w14:paraId="28537FD8" w14:textId="77777777" w:rsidTr="00DD2410">
        <w:trPr>
          <w:trHeight w:val="542"/>
        </w:trPr>
        <w:tc>
          <w:tcPr>
            <w:tcW w:w="5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3C4A76" w14:textId="77777777" w:rsidR="009D102F" w:rsidRPr="000C43F3" w:rsidRDefault="009D102F" w:rsidP="00DD2410">
            <w:r w:rsidRPr="000C43F3">
              <w:t>% of all reads that map to target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016384" w14:textId="77777777" w:rsidR="009D102F" w:rsidRPr="000C43F3" w:rsidRDefault="009D102F" w:rsidP="00DD2410">
            <w:r w:rsidRPr="000C43F3">
              <w:t>57.86%</w:t>
            </w:r>
          </w:p>
        </w:tc>
      </w:tr>
      <w:tr w:rsidR="009D102F" w:rsidRPr="000C43F3" w14:paraId="183A7C0C" w14:textId="77777777" w:rsidTr="00DD2410">
        <w:trPr>
          <w:trHeight w:val="542"/>
        </w:trPr>
        <w:tc>
          <w:tcPr>
            <w:tcW w:w="5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5C407C" w14:textId="77777777" w:rsidR="009D102F" w:rsidRPr="000C43F3" w:rsidRDefault="009D102F" w:rsidP="00DD2410">
            <w:r w:rsidRPr="000C43F3">
              <w:t>% of all bases that map to target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22A5AC" w14:textId="77777777" w:rsidR="009D102F" w:rsidRPr="000C43F3" w:rsidRDefault="009D102F" w:rsidP="00DD2410">
            <w:r w:rsidRPr="000C43F3">
              <w:t>43.87%</w:t>
            </w:r>
          </w:p>
        </w:tc>
      </w:tr>
      <w:tr w:rsidR="009D102F" w:rsidRPr="000C43F3" w14:paraId="139AF0A3" w14:textId="77777777" w:rsidTr="00DD2410">
        <w:trPr>
          <w:trHeight w:val="542"/>
        </w:trPr>
        <w:tc>
          <w:tcPr>
            <w:tcW w:w="5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B5938E" w14:textId="77777777" w:rsidR="009D102F" w:rsidRPr="000C43F3" w:rsidRDefault="009D102F" w:rsidP="00DD2410">
            <w:r w:rsidRPr="000C43F3">
              <w:t>% of targeted bases read at least 8x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EA7518" w14:textId="77777777" w:rsidR="009D102F" w:rsidRPr="000C43F3" w:rsidRDefault="009D102F" w:rsidP="00DD2410">
            <w:r w:rsidRPr="000C43F3">
              <w:t>98.77%</w:t>
            </w:r>
          </w:p>
        </w:tc>
      </w:tr>
      <w:tr w:rsidR="009D102F" w:rsidRPr="000C43F3" w14:paraId="38B87D7C" w14:textId="77777777" w:rsidTr="00DD2410">
        <w:trPr>
          <w:trHeight w:val="542"/>
        </w:trPr>
        <w:tc>
          <w:tcPr>
            <w:tcW w:w="5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0E6BAA" w14:textId="77777777" w:rsidR="009D102F" w:rsidRPr="000C43F3" w:rsidRDefault="009D102F" w:rsidP="00DD2410">
            <w:r w:rsidRPr="000C43F3">
              <w:t>% of targeted bases read at least 10x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45396A" w14:textId="77777777" w:rsidR="009D102F" w:rsidRPr="000C43F3" w:rsidRDefault="009D102F" w:rsidP="00DD2410">
            <w:r w:rsidRPr="000C43F3">
              <w:t>98.63%</w:t>
            </w:r>
          </w:p>
        </w:tc>
      </w:tr>
      <w:tr w:rsidR="009D102F" w:rsidRPr="000C43F3" w14:paraId="38FABB30" w14:textId="77777777" w:rsidTr="00DD2410">
        <w:trPr>
          <w:trHeight w:val="542"/>
        </w:trPr>
        <w:tc>
          <w:tcPr>
            <w:tcW w:w="5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B2E00E" w14:textId="77777777" w:rsidR="009D102F" w:rsidRPr="000C43F3" w:rsidRDefault="009D102F" w:rsidP="00DD2410">
            <w:r w:rsidRPr="000C43F3">
              <w:t>% of targeted bases read at least 15x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4A430B" w14:textId="77777777" w:rsidR="009D102F" w:rsidRPr="000C43F3" w:rsidRDefault="009D102F" w:rsidP="00DD2410">
            <w:r w:rsidRPr="000C43F3">
              <w:t>97.93%</w:t>
            </w:r>
          </w:p>
        </w:tc>
      </w:tr>
      <w:tr w:rsidR="009D102F" w:rsidRPr="000C43F3" w14:paraId="444D02F6" w14:textId="77777777" w:rsidTr="00DD2410">
        <w:trPr>
          <w:trHeight w:val="97"/>
        </w:trPr>
        <w:tc>
          <w:tcPr>
            <w:tcW w:w="56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EBF124" w14:textId="77777777" w:rsidR="009D102F" w:rsidRPr="000C43F3" w:rsidRDefault="009D102F" w:rsidP="00DD2410">
            <w:r w:rsidRPr="000C43F3">
              <w:t>% Mean error rate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8E973E" w14:textId="77777777" w:rsidR="009D102F" w:rsidRPr="000C43F3" w:rsidRDefault="009D102F" w:rsidP="00DD2410">
            <w:r w:rsidRPr="000C43F3">
              <w:t>0.31%</w:t>
            </w:r>
          </w:p>
        </w:tc>
      </w:tr>
    </w:tbl>
    <w:p w14:paraId="06441BA8" w14:textId="77777777" w:rsidR="00D60447" w:rsidRDefault="00D60447">
      <w:bookmarkStart w:id="0" w:name="_GoBack"/>
      <w:bookmarkEnd w:id="0"/>
    </w:p>
    <w:sectPr w:rsidR="00D60447" w:rsidSect="006347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02F"/>
    <w:rsid w:val="00004084"/>
    <w:rsid w:val="00045A26"/>
    <w:rsid w:val="000F001A"/>
    <w:rsid w:val="000F7C1A"/>
    <w:rsid w:val="0012749A"/>
    <w:rsid w:val="00166117"/>
    <w:rsid w:val="002E75D1"/>
    <w:rsid w:val="002E7D3D"/>
    <w:rsid w:val="003210A2"/>
    <w:rsid w:val="00335F0D"/>
    <w:rsid w:val="00377981"/>
    <w:rsid w:val="003B344E"/>
    <w:rsid w:val="0043574D"/>
    <w:rsid w:val="00547197"/>
    <w:rsid w:val="00550EE9"/>
    <w:rsid w:val="00570693"/>
    <w:rsid w:val="00586D82"/>
    <w:rsid w:val="005D2E39"/>
    <w:rsid w:val="006347F7"/>
    <w:rsid w:val="0068465F"/>
    <w:rsid w:val="00692FB4"/>
    <w:rsid w:val="00736D90"/>
    <w:rsid w:val="007757CB"/>
    <w:rsid w:val="007A1A36"/>
    <w:rsid w:val="007A56D8"/>
    <w:rsid w:val="007E77E5"/>
    <w:rsid w:val="007F26BF"/>
    <w:rsid w:val="00836652"/>
    <w:rsid w:val="00847999"/>
    <w:rsid w:val="00884157"/>
    <w:rsid w:val="008C18EA"/>
    <w:rsid w:val="008C6804"/>
    <w:rsid w:val="008F6F1F"/>
    <w:rsid w:val="00934372"/>
    <w:rsid w:val="00942A7F"/>
    <w:rsid w:val="00980EBB"/>
    <w:rsid w:val="00997152"/>
    <w:rsid w:val="009D102F"/>
    <w:rsid w:val="009F3FDE"/>
    <w:rsid w:val="00A27419"/>
    <w:rsid w:val="00AB1E26"/>
    <w:rsid w:val="00B42990"/>
    <w:rsid w:val="00B44A78"/>
    <w:rsid w:val="00B655AA"/>
    <w:rsid w:val="00CC0436"/>
    <w:rsid w:val="00CC7796"/>
    <w:rsid w:val="00D03A44"/>
    <w:rsid w:val="00D10270"/>
    <w:rsid w:val="00D13AE0"/>
    <w:rsid w:val="00D60447"/>
    <w:rsid w:val="00D668E3"/>
    <w:rsid w:val="00DB308B"/>
    <w:rsid w:val="00E014F3"/>
    <w:rsid w:val="00EA3807"/>
    <w:rsid w:val="00EA4E02"/>
    <w:rsid w:val="00EE58BB"/>
    <w:rsid w:val="00EE7792"/>
    <w:rsid w:val="00EF1AAB"/>
    <w:rsid w:val="00F54162"/>
    <w:rsid w:val="00F97A43"/>
    <w:rsid w:val="00FB3781"/>
    <w:rsid w:val="00FC2090"/>
    <w:rsid w:val="00FE3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96085C"/>
  <w15:chartTrackingRefBased/>
  <w15:docId w15:val="{28032C93-4A67-4C45-BB1D-2F8E818C7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D102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occo, August</dc:creator>
  <cp:keywords/>
  <dc:description/>
  <cp:lastModifiedBy>Allocco, August</cp:lastModifiedBy>
  <cp:revision>1</cp:revision>
  <dcterms:created xsi:type="dcterms:W3CDTF">2019-06-24T00:08:00Z</dcterms:created>
  <dcterms:modified xsi:type="dcterms:W3CDTF">2019-06-24T00:08:00Z</dcterms:modified>
</cp:coreProperties>
</file>